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B6E" w:rsidRPr="00663B6E" w:rsidRDefault="009C1DAC" w:rsidP="000875C3">
      <w:pPr>
        <w:spacing w:after="0" w:line="240" w:lineRule="auto"/>
        <w:rPr>
          <w:b/>
        </w:rPr>
      </w:pPr>
      <w:r>
        <w:rPr>
          <w:b/>
        </w:rPr>
        <w:t>Additional file 1</w:t>
      </w:r>
      <w:r w:rsidR="00663B6E" w:rsidRPr="00663B6E">
        <w:rPr>
          <w:b/>
        </w:rPr>
        <w:t xml:space="preserve">: </w:t>
      </w:r>
      <w:r w:rsidR="00663B6E">
        <w:rPr>
          <w:b/>
        </w:rPr>
        <w:t>MEDLINE s</w:t>
      </w:r>
      <w:r w:rsidR="002A316D">
        <w:rPr>
          <w:b/>
        </w:rPr>
        <w:t>coping search</w:t>
      </w:r>
    </w:p>
    <w:p w:rsidR="002A316D" w:rsidRDefault="002A316D" w:rsidP="000875C3">
      <w:pPr>
        <w:spacing w:after="0" w:line="240" w:lineRule="auto"/>
      </w:pPr>
      <w:bookmarkStart w:id="0" w:name="_GoBack"/>
      <w:bookmarkEnd w:id="0"/>
    </w:p>
    <w:p w:rsidR="00663B6E" w:rsidRDefault="00663B6E" w:rsidP="000875C3">
      <w:pPr>
        <w:spacing w:after="0" w:line="240" w:lineRule="auto"/>
      </w:pPr>
      <w:r>
        <w:t>Database: MEDLINE</w:t>
      </w:r>
    </w:p>
    <w:p w:rsidR="00663B6E" w:rsidRDefault="00663B6E" w:rsidP="000875C3">
      <w:pPr>
        <w:spacing w:after="0" w:line="240" w:lineRule="auto"/>
      </w:pPr>
      <w:r>
        <w:t>Host: Ovid</w:t>
      </w:r>
    </w:p>
    <w:p w:rsidR="00663B6E" w:rsidRDefault="00663B6E" w:rsidP="000875C3">
      <w:pPr>
        <w:spacing w:after="0" w:line="240" w:lineRule="auto"/>
      </w:pPr>
      <w:r>
        <w:t>Date searched:</w:t>
      </w:r>
      <w:r w:rsidR="00D72653">
        <w:t xml:space="preserve"> 1/10/2014</w:t>
      </w:r>
    </w:p>
    <w:p w:rsidR="00663B6E" w:rsidRDefault="00663B6E" w:rsidP="000875C3">
      <w:pPr>
        <w:spacing w:after="0" w:line="240" w:lineRule="auto"/>
      </w:pPr>
      <w:r>
        <w:t>Number of results:</w:t>
      </w:r>
      <w:r w:rsidR="008A46EC">
        <w:t xml:space="preserve"> 2,867</w:t>
      </w:r>
    </w:p>
    <w:p w:rsidR="00663B6E" w:rsidRDefault="00663B6E" w:rsidP="000875C3">
      <w:pPr>
        <w:spacing w:after="0" w:line="240" w:lineRule="auto"/>
      </w:pPr>
      <w:r>
        <w:t>Search strategy:</w:t>
      </w:r>
    </w:p>
    <w:p w:rsidR="00663B6E" w:rsidRDefault="00663B6E" w:rsidP="000875C3">
      <w:pPr>
        <w:spacing w:after="0" w:line="240" w:lineRule="auto"/>
      </w:pP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(</w:t>
      </w:r>
      <w:proofErr w:type="gramStart"/>
      <w:r>
        <w:t>search</w:t>
      </w:r>
      <w:proofErr w:type="gramEnd"/>
      <w:r>
        <w:t>* adj3 (web* or "world wide web" or internet or online or "</w:t>
      </w:r>
      <w:proofErr w:type="spellStart"/>
      <w:r>
        <w:t>gr?y</w:t>
      </w:r>
      <w:proofErr w:type="spellEnd"/>
      <w:r>
        <w:t xml:space="preserve"> literature")).</w:t>
      </w:r>
      <w:proofErr w:type="spellStart"/>
      <w:r>
        <w:t>tw</w:t>
      </w:r>
      <w:proofErr w:type="spellEnd"/>
      <w:r>
        <w:t>.</w:t>
      </w:r>
      <w:r>
        <w:tab/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(</w:t>
      </w:r>
      <w:proofErr w:type="spellStart"/>
      <w:proofErr w:type="gramStart"/>
      <w:r>
        <w:t>googl</w:t>
      </w:r>
      <w:proofErr w:type="spellEnd"/>
      <w:proofErr w:type="gramEnd"/>
      <w:r>
        <w:t>* or "</w:t>
      </w:r>
      <w:proofErr w:type="spellStart"/>
      <w:r>
        <w:t>alta</w:t>
      </w:r>
      <w:proofErr w:type="spellEnd"/>
      <w:r>
        <w:t xml:space="preserve"> vista" or </w:t>
      </w:r>
      <w:proofErr w:type="spellStart"/>
      <w:r>
        <w:t>altavista</w:t>
      </w:r>
      <w:proofErr w:type="spellEnd"/>
      <w:r>
        <w:t xml:space="preserve"> or yahoo or </w:t>
      </w:r>
      <w:proofErr w:type="spellStart"/>
      <w:r>
        <w:t>dogpile</w:t>
      </w:r>
      <w:proofErr w:type="spellEnd"/>
      <w:r>
        <w:t xml:space="preserve"> or </w:t>
      </w:r>
      <w:proofErr w:type="spellStart"/>
      <w:r>
        <w:t>metacrawler</w:t>
      </w:r>
      <w:proofErr w:type="spellEnd"/>
      <w:r>
        <w:t xml:space="preserve"> or blog* or "social media").</w:t>
      </w:r>
      <w:proofErr w:type="spellStart"/>
      <w:r>
        <w:t>tw</w:t>
      </w:r>
      <w:proofErr w:type="spellEnd"/>
      <w:r>
        <w:t>.</w:t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("search engine*" or "</w:t>
      </w:r>
      <w:proofErr w:type="spellStart"/>
      <w:r>
        <w:t>metasearch</w:t>
      </w:r>
      <w:proofErr w:type="spellEnd"/>
      <w:r>
        <w:t xml:space="preserve"> engine*").</w:t>
      </w:r>
      <w:proofErr w:type="spellStart"/>
      <w:r>
        <w:t>tw</w:t>
      </w:r>
      <w:proofErr w:type="spellEnd"/>
      <w:r>
        <w:t>.</w:t>
      </w:r>
      <w:r>
        <w:tab/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or/1-3</w:t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Search Engine/</w:t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Information Seeking </w:t>
      </w:r>
      <w:proofErr w:type="spellStart"/>
      <w:r>
        <w:t>Behavior</w:t>
      </w:r>
      <w:proofErr w:type="spellEnd"/>
      <w:r>
        <w:t>/</w:t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exp internet/</w:t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or/5-7</w:t>
      </w:r>
      <w:r>
        <w:tab/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4 or 8</w:t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("systematic review*" or "meta-</w:t>
      </w:r>
      <w:proofErr w:type="spellStart"/>
      <w:r>
        <w:t>analys</w:t>
      </w:r>
      <w:proofErr w:type="gramStart"/>
      <w:r>
        <w:t>?s</w:t>
      </w:r>
      <w:proofErr w:type="spellEnd"/>
      <w:proofErr w:type="gramEnd"/>
      <w:r>
        <w:t xml:space="preserve">" or </w:t>
      </w:r>
      <w:proofErr w:type="spellStart"/>
      <w:r>
        <w:t>metaanalys?s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proofErr w:type="gramStart"/>
      <w:r>
        <w:t>meta-analysis.pt</w:t>
      </w:r>
      <w:proofErr w:type="gramEnd"/>
      <w:r>
        <w:t>.</w:t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("health technology assessment*" or HTA).</w:t>
      </w:r>
      <w:proofErr w:type="spellStart"/>
      <w:r>
        <w:t>tw</w:t>
      </w:r>
      <w:proofErr w:type="spellEnd"/>
      <w:r>
        <w:t>.</w:t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or/10-12</w:t>
      </w:r>
      <w:r>
        <w:tab/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9 and 13</w:t>
      </w:r>
      <w:r>
        <w:tab/>
      </w:r>
    </w:p>
    <w:p w:rsidR="000875C3" w:rsidRDefault="000875C3" w:rsidP="000875C3">
      <w:pPr>
        <w:pStyle w:val="ListParagraph"/>
        <w:numPr>
          <w:ilvl w:val="0"/>
          <w:numId w:val="3"/>
        </w:numPr>
        <w:spacing w:after="0" w:line="240" w:lineRule="auto"/>
      </w:pPr>
      <w:r>
        <w:t>limit 14 to (</w:t>
      </w:r>
      <w:proofErr w:type="spellStart"/>
      <w:r>
        <w:t>english</w:t>
      </w:r>
      <w:proofErr w:type="spellEnd"/>
      <w:r>
        <w:t xml:space="preserve"> language and yr="1990 -Current")</w:t>
      </w:r>
    </w:p>
    <w:p w:rsidR="00E84E1C" w:rsidRDefault="00E84E1C" w:rsidP="000875C3">
      <w:pPr>
        <w:spacing w:after="0" w:line="240" w:lineRule="auto"/>
      </w:pPr>
    </w:p>
    <w:sectPr w:rsidR="00E84E1C" w:rsidSect="00C12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D93DA2"/>
    <w:multiLevelType w:val="hybridMultilevel"/>
    <w:tmpl w:val="82D227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896F53"/>
    <w:multiLevelType w:val="hybridMultilevel"/>
    <w:tmpl w:val="409E47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953FDF"/>
    <w:multiLevelType w:val="hybridMultilevel"/>
    <w:tmpl w:val="3496A8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84E1C"/>
    <w:rsid w:val="00001987"/>
    <w:rsid w:val="00005186"/>
    <w:rsid w:val="000105EE"/>
    <w:rsid w:val="00015607"/>
    <w:rsid w:val="000165FE"/>
    <w:rsid w:val="00017715"/>
    <w:rsid w:val="00027025"/>
    <w:rsid w:val="0003002D"/>
    <w:rsid w:val="000337A6"/>
    <w:rsid w:val="000354A1"/>
    <w:rsid w:val="0005097C"/>
    <w:rsid w:val="000518AA"/>
    <w:rsid w:val="00053FB2"/>
    <w:rsid w:val="00060590"/>
    <w:rsid w:val="000624F7"/>
    <w:rsid w:val="00063B06"/>
    <w:rsid w:val="00064184"/>
    <w:rsid w:val="00070CD3"/>
    <w:rsid w:val="00071EC3"/>
    <w:rsid w:val="00071F08"/>
    <w:rsid w:val="00075364"/>
    <w:rsid w:val="00077AE5"/>
    <w:rsid w:val="00080A07"/>
    <w:rsid w:val="000852FD"/>
    <w:rsid w:val="00085602"/>
    <w:rsid w:val="00086A7B"/>
    <w:rsid w:val="000875C3"/>
    <w:rsid w:val="000913BC"/>
    <w:rsid w:val="00096E54"/>
    <w:rsid w:val="00097790"/>
    <w:rsid w:val="000A3DBA"/>
    <w:rsid w:val="000B0F18"/>
    <w:rsid w:val="000B2509"/>
    <w:rsid w:val="000B2581"/>
    <w:rsid w:val="000B2AEA"/>
    <w:rsid w:val="000B4B91"/>
    <w:rsid w:val="000B7580"/>
    <w:rsid w:val="000B7910"/>
    <w:rsid w:val="000C2CF4"/>
    <w:rsid w:val="000C3765"/>
    <w:rsid w:val="000C481C"/>
    <w:rsid w:val="000C5645"/>
    <w:rsid w:val="000C6AB1"/>
    <w:rsid w:val="000C7D75"/>
    <w:rsid w:val="000D0B52"/>
    <w:rsid w:val="000D43DE"/>
    <w:rsid w:val="000E005E"/>
    <w:rsid w:val="000E0ABC"/>
    <w:rsid w:val="000E39CB"/>
    <w:rsid w:val="000F0092"/>
    <w:rsid w:val="000F15D9"/>
    <w:rsid w:val="000F2893"/>
    <w:rsid w:val="000F38C7"/>
    <w:rsid w:val="000F5E07"/>
    <w:rsid w:val="00102E48"/>
    <w:rsid w:val="00103E59"/>
    <w:rsid w:val="00107556"/>
    <w:rsid w:val="0010761C"/>
    <w:rsid w:val="00110B2A"/>
    <w:rsid w:val="001137D6"/>
    <w:rsid w:val="00121F4E"/>
    <w:rsid w:val="0012228A"/>
    <w:rsid w:val="00122B42"/>
    <w:rsid w:val="00136CD9"/>
    <w:rsid w:val="00145FC1"/>
    <w:rsid w:val="001513F7"/>
    <w:rsid w:val="00153F4C"/>
    <w:rsid w:val="00160023"/>
    <w:rsid w:val="001615B9"/>
    <w:rsid w:val="00161649"/>
    <w:rsid w:val="00163751"/>
    <w:rsid w:val="0017090C"/>
    <w:rsid w:val="001750A5"/>
    <w:rsid w:val="001765CD"/>
    <w:rsid w:val="001843A1"/>
    <w:rsid w:val="00186008"/>
    <w:rsid w:val="001900B4"/>
    <w:rsid w:val="00197A4A"/>
    <w:rsid w:val="001A09FF"/>
    <w:rsid w:val="001A0A9B"/>
    <w:rsid w:val="001A38B2"/>
    <w:rsid w:val="001A557D"/>
    <w:rsid w:val="001A6590"/>
    <w:rsid w:val="001A6B87"/>
    <w:rsid w:val="001C335D"/>
    <w:rsid w:val="001C387D"/>
    <w:rsid w:val="001C38BC"/>
    <w:rsid w:val="001C6046"/>
    <w:rsid w:val="001C77BA"/>
    <w:rsid w:val="001C7800"/>
    <w:rsid w:val="001D0A1E"/>
    <w:rsid w:val="001D49AF"/>
    <w:rsid w:val="001E203E"/>
    <w:rsid w:val="001E4D56"/>
    <w:rsid w:val="001F0F09"/>
    <w:rsid w:val="001F6F23"/>
    <w:rsid w:val="00200FDD"/>
    <w:rsid w:val="00205E95"/>
    <w:rsid w:val="002071F7"/>
    <w:rsid w:val="00207B07"/>
    <w:rsid w:val="002100EE"/>
    <w:rsid w:val="00212E36"/>
    <w:rsid w:val="00217FC5"/>
    <w:rsid w:val="00225550"/>
    <w:rsid w:val="00230209"/>
    <w:rsid w:val="00230241"/>
    <w:rsid w:val="002329FD"/>
    <w:rsid w:val="00233FA7"/>
    <w:rsid w:val="00237B2E"/>
    <w:rsid w:val="00237E4B"/>
    <w:rsid w:val="00241B6A"/>
    <w:rsid w:val="002423A8"/>
    <w:rsid w:val="00244A41"/>
    <w:rsid w:val="002458F1"/>
    <w:rsid w:val="00250628"/>
    <w:rsid w:val="00252B1F"/>
    <w:rsid w:val="00257888"/>
    <w:rsid w:val="0026054D"/>
    <w:rsid w:val="00264438"/>
    <w:rsid w:val="00265F65"/>
    <w:rsid w:val="00266BA8"/>
    <w:rsid w:val="002700AA"/>
    <w:rsid w:val="00274B1F"/>
    <w:rsid w:val="0027705F"/>
    <w:rsid w:val="00282AAD"/>
    <w:rsid w:val="00283110"/>
    <w:rsid w:val="00284046"/>
    <w:rsid w:val="00285F52"/>
    <w:rsid w:val="002A2B4D"/>
    <w:rsid w:val="002A316D"/>
    <w:rsid w:val="002A4409"/>
    <w:rsid w:val="002A4D3C"/>
    <w:rsid w:val="002A69A9"/>
    <w:rsid w:val="002B0F01"/>
    <w:rsid w:val="002B1168"/>
    <w:rsid w:val="002B40B9"/>
    <w:rsid w:val="002B4495"/>
    <w:rsid w:val="002B46B2"/>
    <w:rsid w:val="002B4BBF"/>
    <w:rsid w:val="002C0150"/>
    <w:rsid w:val="002C4E8E"/>
    <w:rsid w:val="002C5BF4"/>
    <w:rsid w:val="002D04B4"/>
    <w:rsid w:val="002D23A8"/>
    <w:rsid w:val="002E728E"/>
    <w:rsid w:val="002E784E"/>
    <w:rsid w:val="002F205B"/>
    <w:rsid w:val="002F6C43"/>
    <w:rsid w:val="003012FA"/>
    <w:rsid w:val="00301809"/>
    <w:rsid w:val="00302722"/>
    <w:rsid w:val="00303B3B"/>
    <w:rsid w:val="00313F60"/>
    <w:rsid w:val="0032193B"/>
    <w:rsid w:val="00321DDD"/>
    <w:rsid w:val="00322A8E"/>
    <w:rsid w:val="00326C57"/>
    <w:rsid w:val="00332CEE"/>
    <w:rsid w:val="00342C9B"/>
    <w:rsid w:val="003434E5"/>
    <w:rsid w:val="003442C5"/>
    <w:rsid w:val="00345A0B"/>
    <w:rsid w:val="00352DC4"/>
    <w:rsid w:val="00356B4B"/>
    <w:rsid w:val="0036220C"/>
    <w:rsid w:val="00364282"/>
    <w:rsid w:val="0036464E"/>
    <w:rsid w:val="00373319"/>
    <w:rsid w:val="0037369E"/>
    <w:rsid w:val="00373EB9"/>
    <w:rsid w:val="00381F9D"/>
    <w:rsid w:val="003833D3"/>
    <w:rsid w:val="00386713"/>
    <w:rsid w:val="00386C08"/>
    <w:rsid w:val="00392B87"/>
    <w:rsid w:val="00393D6C"/>
    <w:rsid w:val="003948F6"/>
    <w:rsid w:val="003B04F2"/>
    <w:rsid w:val="003B05E1"/>
    <w:rsid w:val="003B19DA"/>
    <w:rsid w:val="003B2843"/>
    <w:rsid w:val="003B6BA8"/>
    <w:rsid w:val="003B7DD8"/>
    <w:rsid w:val="003C01C7"/>
    <w:rsid w:val="003C150F"/>
    <w:rsid w:val="003C2698"/>
    <w:rsid w:val="003C2A77"/>
    <w:rsid w:val="003C503C"/>
    <w:rsid w:val="003C504B"/>
    <w:rsid w:val="003D27F2"/>
    <w:rsid w:val="003D2DAA"/>
    <w:rsid w:val="003E4523"/>
    <w:rsid w:val="003E66B5"/>
    <w:rsid w:val="003F19F0"/>
    <w:rsid w:val="003F1BD2"/>
    <w:rsid w:val="003F3307"/>
    <w:rsid w:val="003F36B7"/>
    <w:rsid w:val="003F4E3B"/>
    <w:rsid w:val="003F703C"/>
    <w:rsid w:val="003F70A0"/>
    <w:rsid w:val="004029F6"/>
    <w:rsid w:val="00410832"/>
    <w:rsid w:val="00410987"/>
    <w:rsid w:val="0041488B"/>
    <w:rsid w:val="0041689C"/>
    <w:rsid w:val="00417E66"/>
    <w:rsid w:val="00421020"/>
    <w:rsid w:val="004215A6"/>
    <w:rsid w:val="00423B85"/>
    <w:rsid w:val="00423BDB"/>
    <w:rsid w:val="00423F83"/>
    <w:rsid w:val="00425935"/>
    <w:rsid w:val="00425BE6"/>
    <w:rsid w:val="0042768B"/>
    <w:rsid w:val="004279DF"/>
    <w:rsid w:val="004306CE"/>
    <w:rsid w:val="0043248E"/>
    <w:rsid w:val="00433590"/>
    <w:rsid w:val="004369B3"/>
    <w:rsid w:val="004375C8"/>
    <w:rsid w:val="00442F36"/>
    <w:rsid w:val="00443DA2"/>
    <w:rsid w:val="00443F17"/>
    <w:rsid w:val="0045307B"/>
    <w:rsid w:val="00462168"/>
    <w:rsid w:val="004646EB"/>
    <w:rsid w:val="00466406"/>
    <w:rsid w:val="004666D8"/>
    <w:rsid w:val="00466BCA"/>
    <w:rsid w:val="00470D18"/>
    <w:rsid w:val="00471610"/>
    <w:rsid w:val="0047387C"/>
    <w:rsid w:val="0048065A"/>
    <w:rsid w:val="00480947"/>
    <w:rsid w:val="00480AEE"/>
    <w:rsid w:val="0048147B"/>
    <w:rsid w:val="0048481C"/>
    <w:rsid w:val="00484B83"/>
    <w:rsid w:val="0048525D"/>
    <w:rsid w:val="0048582D"/>
    <w:rsid w:val="004858F2"/>
    <w:rsid w:val="00493A7F"/>
    <w:rsid w:val="0049585F"/>
    <w:rsid w:val="004961F7"/>
    <w:rsid w:val="00496849"/>
    <w:rsid w:val="00497663"/>
    <w:rsid w:val="004A21F7"/>
    <w:rsid w:val="004A383C"/>
    <w:rsid w:val="004A3BB2"/>
    <w:rsid w:val="004B3F0D"/>
    <w:rsid w:val="004B4ADC"/>
    <w:rsid w:val="004B5AD8"/>
    <w:rsid w:val="004C1B7C"/>
    <w:rsid w:val="004C54A9"/>
    <w:rsid w:val="004C61A7"/>
    <w:rsid w:val="004C6F23"/>
    <w:rsid w:val="004D039E"/>
    <w:rsid w:val="004D3F2D"/>
    <w:rsid w:val="004D6FD2"/>
    <w:rsid w:val="004E42AB"/>
    <w:rsid w:val="004E7C9C"/>
    <w:rsid w:val="00505285"/>
    <w:rsid w:val="00505C3A"/>
    <w:rsid w:val="00511700"/>
    <w:rsid w:val="005133A8"/>
    <w:rsid w:val="00515510"/>
    <w:rsid w:val="00520D4B"/>
    <w:rsid w:val="00520DBB"/>
    <w:rsid w:val="00537621"/>
    <w:rsid w:val="00545D33"/>
    <w:rsid w:val="0054680F"/>
    <w:rsid w:val="00547658"/>
    <w:rsid w:val="00556C66"/>
    <w:rsid w:val="00556D5D"/>
    <w:rsid w:val="0055783F"/>
    <w:rsid w:val="005600D7"/>
    <w:rsid w:val="005612A9"/>
    <w:rsid w:val="0056300C"/>
    <w:rsid w:val="00566EBA"/>
    <w:rsid w:val="00570E20"/>
    <w:rsid w:val="00572D1B"/>
    <w:rsid w:val="00576E06"/>
    <w:rsid w:val="00582A34"/>
    <w:rsid w:val="00584E3F"/>
    <w:rsid w:val="005855F4"/>
    <w:rsid w:val="00587241"/>
    <w:rsid w:val="005872C9"/>
    <w:rsid w:val="00591C38"/>
    <w:rsid w:val="0059200B"/>
    <w:rsid w:val="005925D0"/>
    <w:rsid w:val="005942F9"/>
    <w:rsid w:val="00596409"/>
    <w:rsid w:val="005A0432"/>
    <w:rsid w:val="005A347D"/>
    <w:rsid w:val="005A3C31"/>
    <w:rsid w:val="005A45DA"/>
    <w:rsid w:val="005A6E63"/>
    <w:rsid w:val="005B0200"/>
    <w:rsid w:val="005B182F"/>
    <w:rsid w:val="005C2EA6"/>
    <w:rsid w:val="005C4D16"/>
    <w:rsid w:val="005C5F69"/>
    <w:rsid w:val="005D24A1"/>
    <w:rsid w:val="005D2EB0"/>
    <w:rsid w:val="005D7B9C"/>
    <w:rsid w:val="005E63C1"/>
    <w:rsid w:val="005E760F"/>
    <w:rsid w:val="005E79FA"/>
    <w:rsid w:val="005F0B7C"/>
    <w:rsid w:val="006031CB"/>
    <w:rsid w:val="00603259"/>
    <w:rsid w:val="00604BA0"/>
    <w:rsid w:val="00605AFF"/>
    <w:rsid w:val="00611B07"/>
    <w:rsid w:val="00625AC8"/>
    <w:rsid w:val="00626937"/>
    <w:rsid w:val="00630F4C"/>
    <w:rsid w:val="00632608"/>
    <w:rsid w:val="00633198"/>
    <w:rsid w:val="00633BAE"/>
    <w:rsid w:val="00637CBE"/>
    <w:rsid w:val="006407BB"/>
    <w:rsid w:val="00641CD5"/>
    <w:rsid w:val="00647421"/>
    <w:rsid w:val="0064770C"/>
    <w:rsid w:val="00647A12"/>
    <w:rsid w:val="00647ED0"/>
    <w:rsid w:val="00651465"/>
    <w:rsid w:val="00652DD4"/>
    <w:rsid w:val="006533FE"/>
    <w:rsid w:val="006556AD"/>
    <w:rsid w:val="00655B1F"/>
    <w:rsid w:val="00656A9E"/>
    <w:rsid w:val="00662ABC"/>
    <w:rsid w:val="00663B6E"/>
    <w:rsid w:val="0066606A"/>
    <w:rsid w:val="00666F56"/>
    <w:rsid w:val="006746FD"/>
    <w:rsid w:val="006754F3"/>
    <w:rsid w:val="00675E64"/>
    <w:rsid w:val="00676D7E"/>
    <w:rsid w:val="0068097B"/>
    <w:rsid w:val="00683843"/>
    <w:rsid w:val="00685B23"/>
    <w:rsid w:val="00690B17"/>
    <w:rsid w:val="006919D3"/>
    <w:rsid w:val="00691F6E"/>
    <w:rsid w:val="00696029"/>
    <w:rsid w:val="00697B47"/>
    <w:rsid w:val="006A36E5"/>
    <w:rsid w:val="006A37C8"/>
    <w:rsid w:val="006B612A"/>
    <w:rsid w:val="006B67BC"/>
    <w:rsid w:val="006C3D11"/>
    <w:rsid w:val="006C40F9"/>
    <w:rsid w:val="006C471F"/>
    <w:rsid w:val="006D02CD"/>
    <w:rsid w:val="006D11D5"/>
    <w:rsid w:val="006D23BA"/>
    <w:rsid w:val="006D48E7"/>
    <w:rsid w:val="006D7CDC"/>
    <w:rsid w:val="006D7D65"/>
    <w:rsid w:val="006E3E8D"/>
    <w:rsid w:val="006E5875"/>
    <w:rsid w:val="006F38BC"/>
    <w:rsid w:val="006F5D23"/>
    <w:rsid w:val="006F6AD7"/>
    <w:rsid w:val="006F76A6"/>
    <w:rsid w:val="007001EC"/>
    <w:rsid w:val="0070453D"/>
    <w:rsid w:val="007049A8"/>
    <w:rsid w:val="00705349"/>
    <w:rsid w:val="0070732A"/>
    <w:rsid w:val="007119FF"/>
    <w:rsid w:val="00714400"/>
    <w:rsid w:val="00717B4E"/>
    <w:rsid w:val="00720FA5"/>
    <w:rsid w:val="00721C7D"/>
    <w:rsid w:val="00723EF5"/>
    <w:rsid w:val="00730023"/>
    <w:rsid w:val="00734DDB"/>
    <w:rsid w:val="007374B3"/>
    <w:rsid w:val="00737A0B"/>
    <w:rsid w:val="00740EEE"/>
    <w:rsid w:val="00742400"/>
    <w:rsid w:val="007456CF"/>
    <w:rsid w:val="007477FD"/>
    <w:rsid w:val="00751570"/>
    <w:rsid w:val="00764CBA"/>
    <w:rsid w:val="00773290"/>
    <w:rsid w:val="00776BAD"/>
    <w:rsid w:val="0077750B"/>
    <w:rsid w:val="00780438"/>
    <w:rsid w:val="0078129C"/>
    <w:rsid w:val="00784D24"/>
    <w:rsid w:val="00786471"/>
    <w:rsid w:val="00786AA4"/>
    <w:rsid w:val="00786C94"/>
    <w:rsid w:val="007949CD"/>
    <w:rsid w:val="007A1574"/>
    <w:rsid w:val="007A4A55"/>
    <w:rsid w:val="007B3BE7"/>
    <w:rsid w:val="007B3E65"/>
    <w:rsid w:val="007B49B3"/>
    <w:rsid w:val="007B62D1"/>
    <w:rsid w:val="007C0B17"/>
    <w:rsid w:val="007C3C52"/>
    <w:rsid w:val="007C3F8E"/>
    <w:rsid w:val="007C49DF"/>
    <w:rsid w:val="007D2CC2"/>
    <w:rsid w:val="007D34E7"/>
    <w:rsid w:val="007D454F"/>
    <w:rsid w:val="007D4A67"/>
    <w:rsid w:val="007E28ED"/>
    <w:rsid w:val="007E78CF"/>
    <w:rsid w:val="007F3A3C"/>
    <w:rsid w:val="008017B5"/>
    <w:rsid w:val="00802B68"/>
    <w:rsid w:val="0080551F"/>
    <w:rsid w:val="00812DAB"/>
    <w:rsid w:val="00816768"/>
    <w:rsid w:val="00816F8B"/>
    <w:rsid w:val="00817333"/>
    <w:rsid w:val="00821726"/>
    <w:rsid w:val="008227F0"/>
    <w:rsid w:val="00825E2C"/>
    <w:rsid w:val="00827D28"/>
    <w:rsid w:val="00827FCC"/>
    <w:rsid w:val="00834977"/>
    <w:rsid w:val="0083525F"/>
    <w:rsid w:val="008437B4"/>
    <w:rsid w:val="00844D0A"/>
    <w:rsid w:val="00846052"/>
    <w:rsid w:val="00853338"/>
    <w:rsid w:val="00860E51"/>
    <w:rsid w:val="0087003E"/>
    <w:rsid w:val="008716CF"/>
    <w:rsid w:val="00872EC8"/>
    <w:rsid w:val="00874C16"/>
    <w:rsid w:val="00874C1F"/>
    <w:rsid w:val="008755DB"/>
    <w:rsid w:val="00875604"/>
    <w:rsid w:val="00877D37"/>
    <w:rsid w:val="00881BFD"/>
    <w:rsid w:val="00885456"/>
    <w:rsid w:val="00885F1E"/>
    <w:rsid w:val="00887A5D"/>
    <w:rsid w:val="00896022"/>
    <w:rsid w:val="00896FD2"/>
    <w:rsid w:val="008A0B1B"/>
    <w:rsid w:val="008A362A"/>
    <w:rsid w:val="008A46EC"/>
    <w:rsid w:val="008A71D2"/>
    <w:rsid w:val="008A7D4C"/>
    <w:rsid w:val="008B19CA"/>
    <w:rsid w:val="008B2236"/>
    <w:rsid w:val="008B49EC"/>
    <w:rsid w:val="008B4AF5"/>
    <w:rsid w:val="008B5F8C"/>
    <w:rsid w:val="008B7FD8"/>
    <w:rsid w:val="008C0743"/>
    <w:rsid w:val="008C0AD7"/>
    <w:rsid w:val="008C0D66"/>
    <w:rsid w:val="008C29F2"/>
    <w:rsid w:val="008C31CC"/>
    <w:rsid w:val="008D2AF1"/>
    <w:rsid w:val="008D7AA3"/>
    <w:rsid w:val="008E1EAE"/>
    <w:rsid w:val="008E2241"/>
    <w:rsid w:val="008E40E1"/>
    <w:rsid w:val="008E45CE"/>
    <w:rsid w:val="00904451"/>
    <w:rsid w:val="00904DB9"/>
    <w:rsid w:val="00906384"/>
    <w:rsid w:val="00906403"/>
    <w:rsid w:val="00907343"/>
    <w:rsid w:val="009079B5"/>
    <w:rsid w:val="0091007F"/>
    <w:rsid w:val="009102ED"/>
    <w:rsid w:val="00912D35"/>
    <w:rsid w:val="0091456B"/>
    <w:rsid w:val="00921060"/>
    <w:rsid w:val="00921423"/>
    <w:rsid w:val="0092182F"/>
    <w:rsid w:val="00926815"/>
    <w:rsid w:val="0093022E"/>
    <w:rsid w:val="00930FBF"/>
    <w:rsid w:val="009373CE"/>
    <w:rsid w:val="009400D4"/>
    <w:rsid w:val="0094036B"/>
    <w:rsid w:val="00944870"/>
    <w:rsid w:val="00945051"/>
    <w:rsid w:val="00945E43"/>
    <w:rsid w:val="00947F9B"/>
    <w:rsid w:val="00951AB5"/>
    <w:rsid w:val="00954F44"/>
    <w:rsid w:val="0095596A"/>
    <w:rsid w:val="00964BC8"/>
    <w:rsid w:val="0096568C"/>
    <w:rsid w:val="00965A0A"/>
    <w:rsid w:val="00967FEE"/>
    <w:rsid w:val="0097263D"/>
    <w:rsid w:val="00975139"/>
    <w:rsid w:val="00977148"/>
    <w:rsid w:val="00981175"/>
    <w:rsid w:val="009815A2"/>
    <w:rsid w:val="009820AE"/>
    <w:rsid w:val="00985338"/>
    <w:rsid w:val="00986B1A"/>
    <w:rsid w:val="00995A9F"/>
    <w:rsid w:val="00997B2F"/>
    <w:rsid w:val="009A29D7"/>
    <w:rsid w:val="009A3158"/>
    <w:rsid w:val="009A3F3B"/>
    <w:rsid w:val="009A4318"/>
    <w:rsid w:val="009A544D"/>
    <w:rsid w:val="009B0810"/>
    <w:rsid w:val="009B183C"/>
    <w:rsid w:val="009B4210"/>
    <w:rsid w:val="009B71C1"/>
    <w:rsid w:val="009C1DAC"/>
    <w:rsid w:val="009C1F07"/>
    <w:rsid w:val="009E0026"/>
    <w:rsid w:val="009E2359"/>
    <w:rsid w:val="009F1F9D"/>
    <w:rsid w:val="009F325B"/>
    <w:rsid w:val="009F4677"/>
    <w:rsid w:val="009F4F49"/>
    <w:rsid w:val="009F7562"/>
    <w:rsid w:val="00A0188E"/>
    <w:rsid w:val="00A06A50"/>
    <w:rsid w:val="00A273B5"/>
    <w:rsid w:val="00A32C41"/>
    <w:rsid w:val="00A4269F"/>
    <w:rsid w:val="00A60B3F"/>
    <w:rsid w:val="00A62A3B"/>
    <w:rsid w:val="00A62B49"/>
    <w:rsid w:val="00A62BAF"/>
    <w:rsid w:val="00A64722"/>
    <w:rsid w:val="00A65EE4"/>
    <w:rsid w:val="00A72846"/>
    <w:rsid w:val="00A76701"/>
    <w:rsid w:val="00A8382A"/>
    <w:rsid w:val="00A83E24"/>
    <w:rsid w:val="00A85045"/>
    <w:rsid w:val="00A8589A"/>
    <w:rsid w:val="00A8617C"/>
    <w:rsid w:val="00A90F75"/>
    <w:rsid w:val="00A91630"/>
    <w:rsid w:val="00A935B8"/>
    <w:rsid w:val="00A94ACD"/>
    <w:rsid w:val="00A94B4E"/>
    <w:rsid w:val="00A94F7C"/>
    <w:rsid w:val="00A97122"/>
    <w:rsid w:val="00AA03F3"/>
    <w:rsid w:val="00AA0ED0"/>
    <w:rsid w:val="00AA3160"/>
    <w:rsid w:val="00AA60A8"/>
    <w:rsid w:val="00AA7D1C"/>
    <w:rsid w:val="00AB1988"/>
    <w:rsid w:val="00AB2795"/>
    <w:rsid w:val="00AB3416"/>
    <w:rsid w:val="00AB5107"/>
    <w:rsid w:val="00AC13AA"/>
    <w:rsid w:val="00AC2414"/>
    <w:rsid w:val="00AC25C5"/>
    <w:rsid w:val="00AC2DAA"/>
    <w:rsid w:val="00AC3D5B"/>
    <w:rsid w:val="00AC487C"/>
    <w:rsid w:val="00AC7583"/>
    <w:rsid w:val="00AD0640"/>
    <w:rsid w:val="00AD0DC2"/>
    <w:rsid w:val="00AD3F97"/>
    <w:rsid w:val="00AD589A"/>
    <w:rsid w:val="00AE733A"/>
    <w:rsid w:val="00AF1260"/>
    <w:rsid w:val="00AF17DE"/>
    <w:rsid w:val="00AF31A0"/>
    <w:rsid w:val="00AF3DB9"/>
    <w:rsid w:val="00AF4A22"/>
    <w:rsid w:val="00AF51C9"/>
    <w:rsid w:val="00B007AB"/>
    <w:rsid w:val="00B05114"/>
    <w:rsid w:val="00B07300"/>
    <w:rsid w:val="00B13BB6"/>
    <w:rsid w:val="00B20154"/>
    <w:rsid w:val="00B21B5A"/>
    <w:rsid w:val="00B22F96"/>
    <w:rsid w:val="00B245E4"/>
    <w:rsid w:val="00B31231"/>
    <w:rsid w:val="00B32145"/>
    <w:rsid w:val="00B34843"/>
    <w:rsid w:val="00B4255E"/>
    <w:rsid w:val="00B43153"/>
    <w:rsid w:val="00B46C00"/>
    <w:rsid w:val="00B54018"/>
    <w:rsid w:val="00B54ADA"/>
    <w:rsid w:val="00B55FC1"/>
    <w:rsid w:val="00B5795B"/>
    <w:rsid w:val="00B60EEC"/>
    <w:rsid w:val="00B649AB"/>
    <w:rsid w:val="00B66DF0"/>
    <w:rsid w:val="00B76CF4"/>
    <w:rsid w:val="00B77E7D"/>
    <w:rsid w:val="00B80899"/>
    <w:rsid w:val="00B86772"/>
    <w:rsid w:val="00B903D7"/>
    <w:rsid w:val="00B91D22"/>
    <w:rsid w:val="00B95933"/>
    <w:rsid w:val="00B96070"/>
    <w:rsid w:val="00BA2D77"/>
    <w:rsid w:val="00BA6D3E"/>
    <w:rsid w:val="00BB42B6"/>
    <w:rsid w:val="00BB5420"/>
    <w:rsid w:val="00BB5B7D"/>
    <w:rsid w:val="00BC5EAC"/>
    <w:rsid w:val="00BD055A"/>
    <w:rsid w:val="00BD0F3C"/>
    <w:rsid w:val="00BD37FF"/>
    <w:rsid w:val="00BD63B0"/>
    <w:rsid w:val="00BE658A"/>
    <w:rsid w:val="00BE673A"/>
    <w:rsid w:val="00BE6FB0"/>
    <w:rsid w:val="00BF2444"/>
    <w:rsid w:val="00BF752F"/>
    <w:rsid w:val="00C01E7E"/>
    <w:rsid w:val="00C0338A"/>
    <w:rsid w:val="00C12D1D"/>
    <w:rsid w:val="00C1321A"/>
    <w:rsid w:val="00C16ABD"/>
    <w:rsid w:val="00C21503"/>
    <w:rsid w:val="00C235CB"/>
    <w:rsid w:val="00C259D5"/>
    <w:rsid w:val="00C266FE"/>
    <w:rsid w:val="00C26EF5"/>
    <w:rsid w:val="00C31F07"/>
    <w:rsid w:val="00C36DEC"/>
    <w:rsid w:val="00C448B5"/>
    <w:rsid w:val="00C45515"/>
    <w:rsid w:val="00C51D63"/>
    <w:rsid w:val="00C5219A"/>
    <w:rsid w:val="00C5380C"/>
    <w:rsid w:val="00C53A59"/>
    <w:rsid w:val="00C55471"/>
    <w:rsid w:val="00C5689B"/>
    <w:rsid w:val="00C62E1E"/>
    <w:rsid w:val="00C65089"/>
    <w:rsid w:val="00C66344"/>
    <w:rsid w:val="00C669FF"/>
    <w:rsid w:val="00C66ABF"/>
    <w:rsid w:val="00C679DB"/>
    <w:rsid w:val="00C7078A"/>
    <w:rsid w:val="00C70FFB"/>
    <w:rsid w:val="00C7158E"/>
    <w:rsid w:val="00C74F6B"/>
    <w:rsid w:val="00C8039A"/>
    <w:rsid w:val="00C82002"/>
    <w:rsid w:val="00C833FB"/>
    <w:rsid w:val="00C83A36"/>
    <w:rsid w:val="00C846A6"/>
    <w:rsid w:val="00C86020"/>
    <w:rsid w:val="00C87581"/>
    <w:rsid w:val="00C90CC3"/>
    <w:rsid w:val="00C90D27"/>
    <w:rsid w:val="00C951FC"/>
    <w:rsid w:val="00C95356"/>
    <w:rsid w:val="00C96362"/>
    <w:rsid w:val="00CA3DFA"/>
    <w:rsid w:val="00CB0240"/>
    <w:rsid w:val="00CB2179"/>
    <w:rsid w:val="00CB2CE6"/>
    <w:rsid w:val="00CC0022"/>
    <w:rsid w:val="00CD144A"/>
    <w:rsid w:val="00CD4542"/>
    <w:rsid w:val="00CD6211"/>
    <w:rsid w:val="00CD6399"/>
    <w:rsid w:val="00CD6E53"/>
    <w:rsid w:val="00CD7F8B"/>
    <w:rsid w:val="00CE1C56"/>
    <w:rsid w:val="00CE55F8"/>
    <w:rsid w:val="00CE6D21"/>
    <w:rsid w:val="00CF0E2F"/>
    <w:rsid w:val="00CF1C6E"/>
    <w:rsid w:val="00CF4CDE"/>
    <w:rsid w:val="00CF6046"/>
    <w:rsid w:val="00D04603"/>
    <w:rsid w:val="00D05BDF"/>
    <w:rsid w:val="00D06569"/>
    <w:rsid w:val="00D162EF"/>
    <w:rsid w:val="00D20F60"/>
    <w:rsid w:val="00D22D9C"/>
    <w:rsid w:val="00D3134F"/>
    <w:rsid w:val="00D31CA0"/>
    <w:rsid w:val="00D35249"/>
    <w:rsid w:val="00D4535C"/>
    <w:rsid w:val="00D47499"/>
    <w:rsid w:val="00D578D7"/>
    <w:rsid w:val="00D60CE2"/>
    <w:rsid w:val="00D63627"/>
    <w:rsid w:val="00D72653"/>
    <w:rsid w:val="00D73E05"/>
    <w:rsid w:val="00D753A8"/>
    <w:rsid w:val="00D76B99"/>
    <w:rsid w:val="00D81334"/>
    <w:rsid w:val="00D85A4A"/>
    <w:rsid w:val="00D86020"/>
    <w:rsid w:val="00D878BC"/>
    <w:rsid w:val="00D92535"/>
    <w:rsid w:val="00D972BC"/>
    <w:rsid w:val="00DA0244"/>
    <w:rsid w:val="00DA0D7C"/>
    <w:rsid w:val="00DA0F34"/>
    <w:rsid w:val="00DA70B1"/>
    <w:rsid w:val="00DB0F97"/>
    <w:rsid w:val="00DB2998"/>
    <w:rsid w:val="00DB3736"/>
    <w:rsid w:val="00DB4B58"/>
    <w:rsid w:val="00DC00C3"/>
    <w:rsid w:val="00DC0E5A"/>
    <w:rsid w:val="00DC1783"/>
    <w:rsid w:val="00DC2C9F"/>
    <w:rsid w:val="00DD2C7F"/>
    <w:rsid w:val="00DD2D10"/>
    <w:rsid w:val="00DE1771"/>
    <w:rsid w:val="00DE5E71"/>
    <w:rsid w:val="00DE7244"/>
    <w:rsid w:val="00DF15B7"/>
    <w:rsid w:val="00DF2135"/>
    <w:rsid w:val="00DF4856"/>
    <w:rsid w:val="00DF6602"/>
    <w:rsid w:val="00E074A7"/>
    <w:rsid w:val="00E078CD"/>
    <w:rsid w:val="00E2262C"/>
    <w:rsid w:val="00E23E9A"/>
    <w:rsid w:val="00E306C4"/>
    <w:rsid w:val="00E32747"/>
    <w:rsid w:val="00E330A9"/>
    <w:rsid w:val="00E337E7"/>
    <w:rsid w:val="00E405AF"/>
    <w:rsid w:val="00E456A9"/>
    <w:rsid w:val="00E4613A"/>
    <w:rsid w:val="00E53710"/>
    <w:rsid w:val="00E54AF8"/>
    <w:rsid w:val="00E559D3"/>
    <w:rsid w:val="00E55B02"/>
    <w:rsid w:val="00E56316"/>
    <w:rsid w:val="00E61FF9"/>
    <w:rsid w:val="00E66BDD"/>
    <w:rsid w:val="00E81CEC"/>
    <w:rsid w:val="00E84E1C"/>
    <w:rsid w:val="00E85896"/>
    <w:rsid w:val="00E874F0"/>
    <w:rsid w:val="00E93470"/>
    <w:rsid w:val="00E957DE"/>
    <w:rsid w:val="00E96825"/>
    <w:rsid w:val="00EA035D"/>
    <w:rsid w:val="00EA0F8B"/>
    <w:rsid w:val="00EA1CBD"/>
    <w:rsid w:val="00EA3532"/>
    <w:rsid w:val="00EA4655"/>
    <w:rsid w:val="00EA6A30"/>
    <w:rsid w:val="00EA7A13"/>
    <w:rsid w:val="00EB4BE2"/>
    <w:rsid w:val="00EC438D"/>
    <w:rsid w:val="00ED1B1E"/>
    <w:rsid w:val="00ED3AC3"/>
    <w:rsid w:val="00ED4FF1"/>
    <w:rsid w:val="00EE3718"/>
    <w:rsid w:val="00EE4BFB"/>
    <w:rsid w:val="00EE5FC8"/>
    <w:rsid w:val="00EE6B71"/>
    <w:rsid w:val="00EE6BF6"/>
    <w:rsid w:val="00EF07C8"/>
    <w:rsid w:val="00EF60F1"/>
    <w:rsid w:val="00EF72ED"/>
    <w:rsid w:val="00F004B1"/>
    <w:rsid w:val="00F02661"/>
    <w:rsid w:val="00F12603"/>
    <w:rsid w:val="00F12BE0"/>
    <w:rsid w:val="00F2043C"/>
    <w:rsid w:val="00F224EC"/>
    <w:rsid w:val="00F230E0"/>
    <w:rsid w:val="00F24CAB"/>
    <w:rsid w:val="00F24CF0"/>
    <w:rsid w:val="00F278B6"/>
    <w:rsid w:val="00F27E39"/>
    <w:rsid w:val="00F31DF5"/>
    <w:rsid w:val="00F33B88"/>
    <w:rsid w:val="00F40E31"/>
    <w:rsid w:val="00F42C87"/>
    <w:rsid w:val="00F44910"/>
    <w:rsid w:val="00F44E7D"/>
    <w:rsid w:val="00F45A0B"/>
    <w:rsid w:val="00F51B49"/>
    <w:rsid w:val="00F534C8"/>
    <w:rsid w:val="00F577EB"/>
    <w:rsid w:val="00F60ACE"/>
    <w:rsid w:val="00F73766"/>
    <w:rsid w:val="00F73C84"/>
    <w:rsid w:val="00F80C02"/>
    <w:rsid w:val="00F85491"/>
    <w:rsid w:val="00F91601"/>
    <w:rsid w:val="00F932ED"/>
    <w:rsid w:val="00F9760E"/>
    <w:rsid w:val="00FA7D62"/>
    <w:rsid w:val="00FB23F6"/>
    <w:rsid w:val="00FB23FB"/>
    <w:rsid w:val="00FB6798"/>
    <w:rsid w:val="00FC2462"/>
    <w:rsid w:val="00FC3A28"/>
    <w:rsid w:val="00FD3DFD"/>
    <w:rsid w:val="00FD5F8F"/>
    <w:rsid w:val="00FE0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4E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4E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6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scoe, Simon</dc:creator>
  <cp:lastModifiedBy>ltachado</cp:lastModifiedBy>
  <cp:revision>10</cp:revision>
  <dcterms:created xsi:type="dcterms:W3CDTF">2015-01-12T11:00:00Z</dcterms:created>
  <dcterms:modified xsi:type="dcterms:W3CDTF">2015-03-26T08:50:00Z</dcterms:modified>
</cp:coreProperties>
</file>